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246ACB" w14:textId="0E2AC366" w:rsidR="00953EB5" w:rsidRPr="00903F30" w:rsidRDefault="00D0486E">
      <w:pPr>
        <w:rPr>
          <w:rFonts w:ascii="Times New Roman" w:hAnsi="Times New Roman" w:cs="Times New Roman"/>
          <w:sz w:val="20"/>
          <w:szCs w:val="20"/>
        </w:rPr>
      </w:pPr>
      <w:r w:rsidRPr="00903F30">
        <w:rPr>
          <w:rFonts w:ascii="Times New Roman" w:hAnsi="Times New Roman" w:cs="Times New Roman"/>
          <w:sz w:val="20"/>
          <w:szCs w:val="20"/>
        </w:rPr>
        <w:t xml:space="preserve">Supplemental </w:t>
      </w:r>
      <w:r w:rsidR="00625449" w:rsidRPr="00903F30">
        <w:rPr>
          <w:rFonts w:ascii="Times New Roman" w:hAnsi="Times New Roman" w:cs="Times New Roman"/>
          <w:sz w:val="20"/>
          <w:szCs w:val="20"/>
        </w:rPr>
        <w:t>Table 2: Neonatal Outcomes:</w:t>
      </w:r>
    </w:p>
    <w:tbl>
      <w:tblPr>
        <w:tblStyle w:val="a"/>
        <w:tblW w:w="8383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82"/>
        <w:gridCol w:w="2721"/>
        <w:gridCol w:w="1080"/>
      </w:tblGrid>
      <w:tr w:rsidR="00086799" w:rsidRPr="00903F30" w14:paraId="328F42C0" w14:textId="27BE77C9" w:rsidTr="00086799">
        <w:trPr>
          <w:trHeight w:val="255"/>
        </w:trPr>
        <w:tc>
          <w:tcPr>
            <w:tcW w:w="4582" w:type="dxa"/>
          </w:tcPr>
          <w:p w14:paraId="6B21A065" w14:textId="77777777" w:rsidR="00086799" w:rsidRPr="00903F30" w:rsidRDefault="000867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721" w:type="dxa"/>
          </w:tcPr>
          <w:p w14:paraId="1D80575B" w14:textId="1A81792A" w:rsidR="00086799" w:rsidRPr="00903F30" w:rsidRDefault="00086799" w:rsidP="00E32C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(SD)/N (%)</w:t>
            </w:r>
          </w:p>
        </w:tc>
        <w:tc>
          <w:tcPr>
            <w:tcW w:w="1080" w:type="dxa"/>
          </w:tcPr>
          <w:p w14:paraId="51062087" w14:textId="020EBE2C" w:rsidR="00086799" w:rsidRPr="00903F30" w:rsidRDefault="00086799" w:rsidP="00E32C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nge</w:t>
            </w:r>
          </w:p>
        </w:tc>
      </w:tr>
      <w:tr w:rsidR="00086799" w:rsidRPr="00903F30" w14:paraId="6C52B36B" w14:textId="731AB1F5" w:rsidTr="00086799">
        <w:trPr>
          <w:trHeight w:val="255"/>
        </w:trPr>
        <w:tc>
          <w:tcPr>
            <w:tcW w:w="4582" w:type="dxa"/>
          </w:tcPr>
          <w:p w14:paraId="3D008044" w14:textId="66B83194" w:rsidR="00086799" w:rsidRPr="00903F30" w:rsidRDefault="000867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470A00"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minute </w:t>
            </w: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pgar score &lt;7 </w:t>
            </w:r>
          </w:p>
        </w:tc>
        <w:tc>
          <w:tcPr>
            <w:tcW w:w="2721" w:type="dxa"/>
          </w:tcPr>
          <w:p w14:paraId="4FE14F03" w14:textId="114A0739" w:rsidR="00086799" w:rsidRPr="00903F30" w:rsidRDefault="000867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35.6%)</w:t>
            </w:r>
          </w:p>
        </w:tc>
        <w:tc>
          <w:tcPr>
            <w:tcW w:w="1080" w:type="dxa"/>
          </w:tcPr>
          <w:p w14:paraId="6229F8D1" w14:textId="77777777" w:rsidR="00086799" w:rsidRPr="00903F30" w:rsidRDefault="000867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6799" w:rsidRPr="00903F30" w14:paraId="3172C54F" w14:textId="7F3B4AA8" w:rsidTr="00086799">
        <w:trPr>
          <w:trHeight w:val="255"/>
        </w:trPr>
        <w:tc>
          <w:tcPr>
            <w:tcW w:w="4582" w:type="dxa"/>
          </w:tcPr>
          <w:p w14:paraId="3BBA03C9" w14:textId="501DC962" w:rsidR="00086799" w:rsidRPr="00903F30" w:rsidRDefault="00470A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minute</w:t>
            </w:r>
            <w:r w:rsidR="00086799"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gar score &lt;7 </w:t>
            </w:r>
          </w:p>
        </w:tc>
        <w:tc>
          <w:tcPr>
            <w:tcW w:w="2721" w:type="dxa"/>
          </w:tcPr>
          <w:p w14:paraId="526A6C9B" w14:textId="6003E222" w:rsidR="00086799" w:rsidRPr="00903F30" w:rsidRDefault="000867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 (69.3%)</w:t>
            </w:r>
          </w:p>
        </w:tc>
        <w:tc>
          <w:tcPr>
            <w:tcW w:w="1080" w:type="dxa"/>
          </w:tcPr>
          <w:p w14:paraId="20ABFBFB" w14:textId="77777777" w:rsidR="00086799" w:rsidRPr="00903F30" w:rsidRDefault="000867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6799" w:rsidRPr="00903F30" w14:paraId="3807A039" w14:textId="00EE83DC" w:rsidTr="00086799">
        <w:trPr>
          <w:trHeight w:val="255"/>
        </w:trPr>
        <w:tc>
          <w:tcPr>
            <w:tcW w:w="4582" w:type="dxa"/>
          </w:tcPr>
          <w:p w14:paraId="03D2DB26" w14:textId="2D742719" w:rsidR="00086799" w:rsidRPr="00903F30" w:rsidRDefault="000867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CU admission </w:t>
            </w:r>
          </w:p>
          <w:p w14:paraId="3AED77C1" w14:textId="375637C1" w:rsidR="00086799" w:rsidRPr="00903F30" w:rsidRDefault="000867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y preterm</w:t>
            </w:r>
          </w:p>
          <w:p w14:paraId="6CA2B4B6" w14:textId="77777777" w:rsidR="00086799" w:rsidRPr="00903F30" w:rsidRDefault="000867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 preterm</w:t>
            </w:r>
          </w:p>
          <w:p w14:paraId="79FB38E3" w14:textId="77777777" w:rsidR="00086799" w:rsidRPr="00903F30" w:rsidRDefault="000867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e preterm</w:t>
            </w:r>
          </w:p>
          <w:p w14:paraId="1B0833AE" w14:textId="4CFAA4F9" w:rsidR="00086799" w:rsidRPr="00903F30" w:rsidRDefault="000867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2721" w:type="dxa"/>
          </w:tcPr>
          <w:p w14:paraId="72759233" w14:textId="7B6E3509" w:rsidR="00086799" w:rsidRPr="00903F30" w:rsidRDefault="000867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 (53.</w:t>
            </w:r>
            <w:r w:rsidR="00EC68A4"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  <w:p w14:paraId="144180E3" w14:textId="77777777" w:rsidR="00086799" w:rsidRPr="00903F30" w:rsidRDefault="000867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(100%)</w:t>
            </w:r>
          </w:p>
          <w:p w14:paraId="6F990BFF" w14:textId="77777777" w:rsidR="00086799" w:rsidRPr="00903F30" w:rsidRDefault="000867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(100%)</w:t>
            </w:r>
          </w:p>
          <w:p w14:paraId="2C7C78DF" w14:textId="4DF59D05" w:rsidR="00086799" w:rsidRPr="00903F30" w:rsidRDefault="000867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74.4%)</w:t>
            </w:r>
          </w:p>
          <w:p w14:paraId="6B225DC8" w14:textId="18CBD8C0" w:rsidR="00086799" w:rsidRPr="00903F30" w:rsidRDefault="000867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(16.</w:t>
            </w:r>
            <w:r w:rsidR="00EC68A4"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80" w:type="dxa"/>
          </w:tcPr>
          <w:p w14:paraId="594540D3" w14:textId="77777777" w:rsidR="00086799" w:rsidRPr="00903F30" w:rsidRDefault="000867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6799" w:rsidRPr="00903F30" w14:paraId="56362774" w14:textId="50D4B771" w:rsidTr="00086799">
        <w:trPr>
          <w:trHeight w:val="255"/>
        </w:trPr>
        <w:tc>
          <w:tcPr>
            <w:tcW w:w="4582" w:type="dxa"/>
          </w:tcPr>
          <w:p w14:paraId="30A364FA" w14:textId="5A4092A5" w:rsidR="00086799" w:rsidRPr="00903F30" w:rsidRDefault="000867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onates requiring intubation </w:t>
            </w:r>
          </w:p>
          <w:p w14:paraId="07C7C4B8" w14:textId="77777777" w:rsidR="00086799" w:rsidRPr="00903F30" w:rsidRDefault="000867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y preterm</w:t>
            </w:r>
          </w:p>
          <w:p w14:paraId="34E743DF" w14:textId="77777777" w:rsidR="00086799" w:rsidRPr="00903F30" w:rsidRDefault="000867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 preterm</w:t>
            </w:r>
          </w:p>
          <w:p w14:paraId="34170CD5" w14:textId="77777777" w:rsidR="00086799" w:rsidRPr="00903F30" w:rsidRDefault="000867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e preterm</w:t>
            </w:r>
          </w:p>
          <w:p w14:paraId="3B28D375" w14:textId="5E0F6B2B" w:rsidR="00086799" w:rsidRPr="00903F30" w:rsidRDefault="000867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2721" w:type="dxa"/>
          </w:tcPr>
          <w:p w14:paraId="1D4699D6" w14:textId="5F47053B" w:rsidR="00086799" w:rsidRPr="00903F30" w:rsidRDefault="000867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28.7%)</w:t>
            </w:r>
          </w:p>
          <w:p w14:paraId="002B17EB" w14:textId="77777777" w:rsidR="00086799" w:rsidRPr="00903F30" w:rsidRDefault="000867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00%)</w:t>
            </w:r>
          </w:p>
          <w:p w14:paraId="067C7DFE" w14:textId="77777777" w:rsidR="00086799" w:rsidRPr="00903F30" w:rsidRDefault="000867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54.5%)</w:t>
            </w:r>
          </w:p>
          <w:p w14:paraId="4E0CBCAB" w14:textId="77777777" w:rsidR="00086799" w:rsidRPr="00903F30" w:rsidRDefault="000867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39.5%)</w:t>
            </w:r>
          </w:p>
          <w:p w14:paraId="597E4AA8" w14:textId="4328729B" w:rsidR="00086799" w:rsidRPr="00903F30" w:rsidRDefault="000867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.7%)</w:t>
            </w:r>
          </w:p>
        </w:tc>
        <w:tc>
          <w:tcPr>
            <w:tcW w:w="1080" w:type="dxa"/>
          </w:tcPr>
          <w:p w14:paraId="0B8E58B9" w14:textId="77777777" w:rsidR="00086799" w:rsidRPr="00903F30" w:rsidRDefault="000867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6799" w:rsidRPr="00903F30" w14:paraId="4A7F9F38" w14:textId="6EEE6F8B" w:rsidTr="00086799">
        <w:trPr>
          <w:trHeight w:val="255"/>
        </w:trPr>
        <w:tc>
          <w:tcPr>
            <w:tcW w:w="4582" w:type="dxa"/>
          </w:tcPr>
          <w:p w14:paraId="6729CD96" w14:textId="73D528D7" w:rsidR="00086799" w:rsidRPr="00903F30" w:rsidRDefault="00233F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0"/>
                <w:id w:val="488219468"/>
              </w:sdtPr>
              <w:sdtEndPr/>
              <w:sdtContent>
                <w:r w:rsidR="00086799" w:rsidRPr="00903F30">
                  <w:rPr>
                    <w:rFonts w:ascii="Times New Roman" w:eastAsia="Gungsuh" w:hAnsi="Times New Roman" w:cs="Times New Roman"/>
                    <w:color w:val="000000"/>
                    <w:sz w:val="20"/>
                    <w:szCs w:val="20"/>
                  </w:rPr>
                  <w:t xml:space="preserve">CPAP for ≥ 2hrs </w:t>
                </w:r>
              </w:sdtContent>
            </w:sdt>
          </w:p>
        </w:tc>
        <w:tc>
          <w:tcPr>
            <w:tcW w:w="2721" w:type="dxa"/>
          </w:tcPr>
          <w:p w14:paraId="5709937F" w14:textId="42A08D36" w:rsidR="00086799" w:rsidRPr="00903F30" w:rsidRDefault="000867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29.7%)</w:t>
            </w:r>
          </w:p>
        </w:tc>
        <w:tc>
          <w:tcPr>
            <w:tcW w:w="1080" w:type="dxa"/>
          </w:tcPr>
          <w:p w14:paraId="4C3A2C7E" w14:textId="77777777" w:rsidR="00086799" w:rsidRPr="00903F30" w:rsidRDefault="000867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6799" w:rsidRPr="00903F30" w14:paraId="13ABAB9E" w14:textId="6EC9C77F" w:rsidTr="00086799">
        <w:trPr>
          <w:trHeight w:val="255"/>
        </w:trPr>
        <w:tc>
          <w:tcPr>
            <w:tcW w:w="4582" w:type="dxa"/>
          </w:tcPr>
          <w:p w14:paraId="1D0C0382" w14:textId="68F9128E" w:rsidR="00086799" w:rsidRPr="00903F30" w:rsidRDefault="000867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xygen requirement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"/>
                <w:id w:val="370112694"/>
              </w:sdtPr>
              <w:sdtEndPr/>
              <w:sdtContent>
                <w:r w:rsidR="00233FD7">
                  <w:rPr>
                    <w:rFonts w:ascii="Times New Roman" w:hAnsi="Times New Roman" w:cs="Times New Roman"/>
                    <w:sz w:val="20"/>
                    <w:szCs w:val="20"/>
                  </w:rPr>
                  <w:t>(</w:t>
                </w:r>
                <w:r w:rsidRPr="00903F30">
                  <w:rPr>
                    <w:rFonts w:ascii="Times New Roman" w:hAnsi="Times New Roman" w:cs="Times New Roman"/>
                    <w:sz w:val="20"/>
                    <w:szCs w:val="20"/>
                  </w:rPr>
                  <w:t>FiO</w:t>
                </w:r>
                <w:r w:rsidRPr="00233FD7">
                  <w:rPr>
                    <w:rFonts w:ascii="Times New Roman" w:hAnsi="Times New Roman" w:cs="Times New Roman"/>
                    <w:sz w:val="20"/>
                    <w:szCs w:val="20"/>
                    <w:vertAlign w:val="subscript"/>
                  </w:rPr>
                  <w:t>2</w:t>
                </w:r>
                <w:r w:rsidRPr="00903F30">
                  <w:rPr>
                    <w:rFonts w:ascii="Times New Roman" w:hAnsi="Times New Roman" w:cs="Times New Roman"/>
                    <w:sz w:val="20"/>
                    <w:szCs w:val="20"/>
                  </w:rPr>
                  <w:t xml:space="preserve"> </w:t>
                </w:r>
                <w:r w:rsidRPr="00903F30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>≥0.3) for ≥4 hrs</w:t>
                </w:r>
              </w:sdtContent>
            </w:sdt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721" w:type="dxa"/>
          </w:tcPr>
          <w:p w14:paraId="5C50AFCD" w14:textId="013F15ED" w:rsidR="00086799" w:rsidRPr="00903F30" w:rsidRDefault="000867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6.9%)</w:t>
            </w:r>
          </w:p>
        </w:tc>
        <w:tc>
          <w:tcPr>
            <w:tcW w:w="1080" w:type="dxa"/>
          </w:tcPr>
          <w:p w14:paraId="4DF7384A" w14:textId="77777777" w:rsidR="00086799" w:rsidRPr="00903F30" w:rsidRDefault="000867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6799" w:rsidRPr="00903F30" w14:paraId="21BD24FB" w14:textId="2037511E" w:rsidTr="00086799">
        <w:trPr>
          <w:trHeight w:val="255"/>
        </w:trPr>
        <w:tc>
          <w:tcPr>
            <w:tcW w:w="4582" w:type="dxa"/>
          </w:tcPr>
          <w:p w14:paraId="3BE39AA0" w14:textId="24A4B45A" w:rsidR="00086799" w:rsidRPr="00903F30" w:rsidRDefault="000867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TN </w:t>
            </w:r>
          </w:p>
        </w:tc>
        <w:tc>
          <w:tcPr>
            <w:tcW w:w="2721" w:type="dxa"/>
          </w:tcPr>
          <w:p w14:paraId="3C91935D" w14:textId="6C38D0EE" w:rsidR="00086799" w:rsidRPr="00903F30" w:rsidRDefault="000867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6.8%)</w:t>
            </w:r>
          </w:p>
        </w:tc>
        <w:tc>
          <w:tcPr>
            <w:tcW w:w="1080" w:type="dxa"/>
          </w:tcPr>
          <w:p w14:paraId="052FA466" w14:textId="77777777" w:rsidR="00086799" w:rsidRPr="00903F30" w:rsidRDefault="000867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6799" w:rsidRPr="00903F30" w14:paraId="6E2A4F15" w14:textId="0FC28EE3" w:rsidTr="00086799">
        <w:trPr>
          <w:trHeight w:val="255"/>
        </w:trPr>
        <w:tc>
          <w:tcPr>
            <w:tcW w:w="4582" w:type="dxa"/>
          </w:tcPr>
          <w:p w14:paraId="70407C42" w14:textId="19EDC320" w:rsidR="00086799" w:rsidRPr="00903F30" w:rsidRDefault="000867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rfactant treatment </w:t>
            </w:r>
          </w:p>
        </w:tc>
        <w:tc>
          <w:tcPr>
            <w:tcW w:w="2721" w:type="dxa"/>
          </w:tcPr>
          <w:p w14:paraId="4847CAB8" w14:textId="5AB41E44" w:rsidR="00086799" w:rsidRPr="00903F30" w:rsidRDefault="000867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9.9%)</w:t>
            </w:r>
          </w:p>
        </w:tc>
        <w:tc>
          <w:tcPr>
            <w:tcW w:w="1080" w:type="dxa"/>
          </w:tcPr>
          <w:p w14:paraId="35F045ED" w14:textId="77777777" w:rsidR="00086799" w:rsidRPr="00903F30" w:rsidRDefault="000867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6799" w:rsidRPr="00903F30" w14:paraId="38225EA9" w14:textId="5DB7560F" w:rsidTr="00086799">
        <w:trPr>
          <w:trHeight w:val="255"/>
        </w:trPr>
        <w:tc>
          <w:tcPr>
            <w:tcW w:w="4582" w:type="dxa"/>
          </w:tcPr>
          <w:p w14:paraId="6828C4F9" w14:textId="2B783B0F" w:rsidR="00086799" w:rsidRPr="00903F30" w:rsidRDefault="000867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onatal death within 72 hrs.</w:t>
            </w:r>
          </w:p>
        </w:tc>
        <w:tc>
          <w:tcPr>
            <w:tcW w:w="2721" w:type="dxa"/>
          </w:tcPr>
          <w:p w14:paraId="6E7CADF5" w14:textId="77777777" w:rsidR="00086799" w:rsidRPr="00903F30" w:rsidRDefault="000867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5D6D69CB" w14:textId="77777777" w:rsidR="00086799" w:rsidRPr="00903F30" w:rsidRDefault="000867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6799" w:rsidRPr="00903F30" w14:paraId="7DF539F9" w14:textId="4980839C" w:rsidTr="00086799">
        <w:trPr>
          <w:trHeight w:val="255"/>
        </w:trPr>
        <w:tc>
          <w:tcPr>
            <w:tcW w:w="4582" w:type="dxa"/>
          </w:tcPr>
          <w:p w14:paraId="19964214" w14:textId="77777777" w:rsidR="00086799" w:rsidRPr="00903F30" w:rsidRDefault="00086799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rd blood gas values</w:t>
            </w:r>
          </w:p>
        </w:tc>
        <w:tc>
          <w:tcPr>
            <w:tcW w:w="2721" w:type="dxa"/>
          </w:tcPr>
          <w:p w14:paraId="3E53FD57" w14:textId="77777777" w:rsidR="00086799" w:rsidRPr="00903F30" w:rsidRDefault="000867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245E2F8" w14:textId="77777777" w:rsidR="00086799" w:rsidRPr="00903F30" w:rsidRDefault="000867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6799" w:rsidRPr="00903F30" w14:paraId="07406527" w14:textId="2E212221" w:rsidTr="00086799">
        <w:trPr>
          <w:trHeight w:val="255"/>
        </w:trPr>
        <w:tc>
          <w:tcPr>
            <w:tcW w:w="4582" w:type="dxa"/>
          </w:tcPr>
          <w:p w14:paraId="43BE05BC" w14:textId="424ADBC9" w:rsidR="00086799" w:rsidRPr="00903F30" w:rsidRDefault="000867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terial pH &lt;7.10 </w:t>
            </w:r>
          </w:p>
        </w:tc>
        <w:tc>
          <w:tcPr>
            <w:tcW w:w="2721" w:type="dxa"/>
          </w:tcPr>
          <w:p w14:paraId="36E6B041" w14:textId="3006273C" w:rsidR="00086799" w:rsidRPr="00903F30" w:rsidRDefault="000867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.</w:t>
            </w:r>
            <w:r w:rsidR="00EC68A4"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080" w:type="dxa"/>
          </w:tcPr>
          <w:p w14:paraId="48272441" w14:textId="77777777" w:rsidR="00086799" w:rsidRPr="00903F30" w:rsidRDefault="000867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6799" w:rsidRPr="00903F30" w14:paraId="571EDC8F" w14:textId="20A6AA68" w:rsidTr="00086799">
        <w:trPr>
          <w:trHeight w:val="255"/>
        </w:trPr>
        <w:tc>
          <w:tcPr>
            <w:tcW w:w="4582" w:type="dxa"/>
          </w:tcPr>
          <w:p w14:paraId="4C75464F" w14:textId="2F32BCE1" w:rsidR="00086799" w:rsidRPr="00903F30" w:rsidRDefault="000867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ous pH &lt;7.10 </w:t>
            </w:r>
          </w:p>
        </w:tc>
        <w:tc>
          <w:tcPr>
            <w:tcW w:w="2721" w:type="dxa"/>
          </w:tcPr>
          <w:p w14:paraId="4D4BBCFB" w14:textId="771BFFEF" w:rsidR="00086799" w:rsidRPr="00903F30" w:rsidRDefault="000867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1%)</w:t>
            </w:r>
          </w:p>
        </w:tc>
        <w:tc>
          <w:tcPr>
            <w:tcW w:w="1080" w:type="dxa"/>
          </w:tcPr>
          <w:p w14:paraId="34E414A0" w14:textId="77777777" w:rsidR="00086799" w:rsidRPr="00903F30" w:rsidRDefault="000867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05D3" w:rsidRPr="00903F30" w14:paraId="6B8F491E" w14:textId="77777777" w:rsidTr="00086799">
        <w:trPr>
          <w:trHeight w:val="255"/>
        </w:trPr>
        <w:tc>
          <w:tcPr>
            <w:tcW w:w="4582" w:type="dxa"/>
          </w:tcPr>
          <w:p w14:paraId="5F905A78" w14:textId="0FD27750" w:rsidR="002505D3" w:rsidRPr="00903F30" w:rsidRDefault="002505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terial Base excess ≤ 12 </w:t>
            </w:r>
            <w:r w:rsidR="0023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ol/L</w:t>
            </w:r>
            <w:r w:rsidR="0023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21" w:type="dxa"/>
          </w:tcPr>
          <w:p w14:paraId="3FEBA794" w14:textId="3702AAAA" w:rsidR="002505D3" w:rsidRPr="00903F30" w:rsidRDefault="002505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(0%)</w:t>
            </w:r>
          </w:p>
        </w:tc>
        <w:tc>
          <w:tcPr>
            <w:tcW w:w="1080" w:type="dxa"/>
          </w:tcPr>
          <w:p w14:paraId="4E88A784" w14:textId="77777777" w:rsidR="002505D3" w:rsidRPr="00903F30" w:rsidRDefault="002505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505D3" w:rsidRPr="00903F30" w14:paraId="3A70F796" w14:textId="77777777" w:rsidTr="00086799">
        <w:trPr>
          <w:trHeight w:val="255"/>
        </w:trPr>
        <w:tc>
          <w:tcPr>
            <w:tcW w:w="4582" w:type="dxa"/>
          </w:tcPr>
          <w:p w14:paraId="6679140C" w14:textId="35BB2EA4" w:rsidR="002505D3" w:rsidRPr="00903F30" w:rsidRDefault="002505D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enous Base excess ≤ 12 </w:t>
            </w:r>
            <w:r w:rsidR="0023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ol/L</w:t>
            </w:r>
            <w:r w:rsidR="00233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21" w:type="dxa"/>
          </w:tcPr>
          <w:p w14:paraId="4E0301BA" w14:textId="0D1DADC4" w:rsidR="002505D3" w:rsidRPr="00903F30" w:rsidRDefault="003670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(0%)</w:t>
            </w:r>
          </w:p>
        </w:tc>
        <w:tc>
          <w:tcPr>
            <w:tcW w:w="1080" w:type="dxa"/>
          </w:tcPr>
          <w:p w14:paraId="64660F97" w14:textId="77777777" w:rsidR="002505D3" w:rsidRPr="00903F30" w:rsidRDefault="002505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6799" w:rsidRPr="00903F30" w14:paraId="5F91A8DD" w14:textId="2CF8047C" w:rsidTr="00086799">
        <w:trPr>
          <w:trHeight w:val="255"/>
        </w:trPr>
        <w:tc>
          <w:tcPr>
            <w:tcW w:w="4582" w:type="dxa"/>
          </w:tcPr>
          <w:p w14:paraId="6B7E50D0" w14:textId="23D1D49F" w:rsidR="00086799" w:rsidRPr="00903F30" w:rsidRDefault="000867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ation of NICU stay (days)</w:t>
            </w:r>
          </w:p>
        </w:tc>
        <w:tc>
          <w:tcPr>
            <w:tcW w:w="2721" w:type="dxa"/>
          </w:tcPr>
          <w:p w14:paraId="5F47C65C" w14:textId="656C1939" w:rsidR="00086799" w:rsidRPr="00903F30" w:rsidRDefault="000867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.36 </w:t>
            </w:r>
            <w:r w:rsidR="000F458B"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</w:t>
            </w:r>
            <w:r w:rsidR="00EC68A4"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F458B"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41D0D207" w14:textId="275F589F" w:rsidR="00086799" w:rsidRPr="00903F30" w:rsidRDefault="000867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to 128</w:t>
            </w:r>
          </w:p>
        </w:tc>
      </w:tr>
      <w:tr w:rsidR="00086799" w:rsidRPr="00903F30" w14:paraId="55816B8D" w14:textId="03162D3D" w:rsidTr="00086799">
        <w:trPr>
          <w:trHeight w:val="255"/>
        </w:trPr>
        <w:tc>
          <w:tcPr>
            <w:tcW w:w="4582" w:type="dxa"/>
          </w:tcPr>
          <w:p w14:paraId="7166DCA1" w14:textId="28970FFF" w:rsidR="00086799" w:rsidRPr="00903F30" w:rsidRDefault="000867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gth of intubation (min</w:t>
            </w:r>
            <w:r w:rsid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es</w:t>
            </w: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21" w:type="dxa"/>
          </w:tcPr>
          <w:p w14:paraId="15681885" w14:textId="7F109544" w:rsidR="00086799" w:rsidRPr="00903F30" w:rsidRDefault="000867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.59</w:t>
            </w:r>
            <w:r w:rsidR="000F458B"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4.5</w:t>
            </w:r>
            <w:r w:rsidR="000F458B"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14:paraId="04D236B6" w14:textId="431EFF71" w:rsidR="00086799" w:rsidRPr="00903F30" w:rsidRDefault="000867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3F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to 4932</w:t>
            </w:r>
          </w:p>
        </w:tc>
      </w:tr>
    </w:tbl>
    <w:p w14:paraId="6623ADBD" w14:textId="775519C3" w:rsidR="00E32CAC" w:rsidRPr="00903F30" w:rsidRDefault="00903F30" w:rsidP="00E32CA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D: Standard deviation; </w:t>
      </w:r>
      <w:r w:rsidR="00E32CAC" w:rsidRPr="00903F30">
        <w:rPr>
          <w:rFonts w:ascii="Times New Roman" w:hAnsi="Times New Roman" w:cs="Times New Roman"/>
          <w:sz w:val="20"/>
          <w:szCs w:val="20"/>
        </w:rPr>
        <w:t>NICU: Neonatal Intensive Care Unit; CPAP: Continuous Positive Airway Pressure; TTN: Transient Tachypnoea of Newborn.</w:t>
      </w:r>
    </w:p>
    <w:sectPr w:rsidR="00E32CAC" w:rsidRPr="00903F3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EB5"/>
    <w:rsid w:val="000673FC"/>
    <w:rsid w:val="00086799"/>
    <w:rsid w:val="000B2AA9"/>
    <w:rsid w:val="000F458B"/>
    <w:rsid w:val="001F21A4"/>
    <w:rsid w:val="00224EBF"/>
    <w:rsid w:val="00233FD7"/>
    <w:rsid w:val="002505D3"/>
    <w:rsid w:val="00330184"/>
    <w:rsid w:val="00363449"/>
    <w:rsid w:val="00367094"/>
    <w:rsid w:val="003A4E64"/>
    <w:rsid w:val="003B5C0E"/>
    <w:rsid w:val="00432FF1"/>
    <w:rsid w:val="004377E4"/>
    <w:rsid w:val="00470A00"/>
    <w:rsid w:val="004761E7"/>
    <w:rsid w:val="0056320D"/>
    <w:rsid w:val="0059561B"/>
    <w:rsid w:val="005C2875"/>
    <w:rsid w:val="005F1FF2"/>
    <w:rsid w:val="00625449"/>
    <w:rsid w:val="0068651D"/>
    <w:rsid w:val="006915F8"/>
    <w:rsid w:val="006A0B61"/>
    <w:rsid w:val="00767878"/>
    <w:rsid w:val="00902B5B"/>
    <w:rsid w:val="00903F30"/>
    <w:rsid w:val="0092253F"/>
    <w:rsid w:val="00953EB5"/>
    <w:rsid w:val="009D4C13"/>
    <w:rsid w:val="009F0674"/>
    <w:rsid w:val="00AA12C7"/>
    <w:rsid w:val="00AE5630"/>
    <w:rsid w:val="00C017BD"/>
    <w:rsid w:val="00D0486E"/>
    <w:rsid w:val="00D17AA9"/>
    <w:rsid w:val="00DA24B8"/>
    <w:rsid w:val="00E32CAC"/>
    <w:rsid w:val="00EC6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EC37B"/>
  <w15:docId w15:val="{36158408-791B-4112-B1E0-843F3D105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3301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409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bcOSP1dDmpSQkWYR5WhATzqtuOw==">CgMxLjAaJQoBMBIgCh4IB0IaCg9UaW1lcyBOZXcgUm9tYW4SB0d1bmdzdWg4AHIhMXd6TzE5MnZsczExLTJHMHhEeG9teXA1TG85VzUxczZ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4</Words>
  <Characters>820</Characters>
  <Application>Microsoft Office Word</Application>
  <DocSecurity>0</DocSecurity>
  <Lines>74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ingh, Shubhangi</cp:lastModifiedBy>
  <cp:revision>5</cp:revision>
  <dcterms:created xsi:type="dcterms:W3CDTF">2025-11-10T17:29:00Z</dcterms:created>
  <dcterms:modified xsi:type="dcterms:W3CDTF">2026-01-06T15:46:00Z</dcterms:modified>
</cp:coreProperties>
</file>